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93241" w14:textId="10820BBB" w:rsidR="00331C63" w:rsidRPr="001A1191" w:rsidRDefault="00331C63" w:rsidP="00331C63">
      <w:pPr>
        <w:rPr>
          <w:rFonts w:ascii="Times New Roman" w:hAnsi="Times New Roman" w:cs="Times New Roman"/>
        </w:rPr>
      </w:pPr>
      <w:r w:rsidRPr="001A1191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>: List of 1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reference gene sequences used in the present study based on in-house transcriptome of </w:t>
      </w:r>
      <w:proofErr w:type="spellStart"/>
      <w:r>
        <w:rPr>
          <w:rFonts w:ascii="Times New Roman" w:hAnsi="Times New Roman" w:cs="Times New Roman"/>
          <w:i/>
          <w:iCs/>
        </w:rPr>
        <w:t>Monochamu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saltuarius</w:t>
      </w:r>
      <w:proofErr w:type="spellEnd"/>
      <w:r>
        <w:rPr>
          <w:rFonts w:ascii="Times New Roman" w:hAnsi="Times New Roman" w:cs="Times New Roman"/>
        </w:rPr>
        <w:t>.</w:t>
      </w:r>
    </w:p>
    <w:p w14:paraId="43E60E8E" w14:textId="77777777" w:rsidR="00331C63" w:rsidRPr="00331C63" w:rsidRDefault="00331C63" w:rsidP="00331C63">
      <w:pPr>
        <w:rPr>
          <w:rFonts w:ascii="Times New Roman" w:hAnsi="Times New Roman" w:cs="Times New Roman"/>
        </w:rPr>
      </w:pPr>
    </w:p>
    <w:p w14:paraId="3020452B" w14:textId="7CAA7457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&gt;Gene_MSAL09320</w:t>
      </w:r>
      <w:r>
        <w:rPr>
          <w:rFonts w:ascii="Times New Roman" w:hAnsi="Times New Roman" w:cs="Times New Roman"/>
        </w:rPr>
        <w:t xml:space="preserve"> </w:t>
      </w:r>
      <w:r w:rsidRPr="00331C63">
        <w:rPr>
          <w:rFonts w:ascii="Times New Roman" w:hAnsi="Times New Roman" w:cs="Times New Roman"/>
        </w:rPr>
        <w:t>sorting nexin-6</w:t>
      </w:r>
      <w:r>
        <w:rPr>
          <w:rFonts w:ascii="Times New Roman" w:hAnsi="Times New Roman" w:cs="Times New Roman"/>
        </w:rPr>
        <w:t xml:space="preserve"> (</w:t>
      </w:r>
      <w:r w:rsidRPr="00331C63">
        <w:rPr>
          <w:rFonts w:ascii="Times New Roman" w:hAnsi="Times New Roman" w:cs="Times New Roman"/>
          <w:i/>
          <w:iCs/>
        </w:rPr>
        <w:t>SNX6</w:t>
      </w:r>
      <w:r>
        <w:rPr>
          <w:rFonts w:ascii="Times New Roman" w:hAnsi="Times New Roman" w:cs="Times New Roman"/>
        </w:rPr>
        <w:t>)</w:t>
      </w:r>
    </w:p>
    <w:p w14:paraId="1CEDB748" w14:textId="5FEC8DC2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ACGGATAAAACCTCTCCAGATGAGGGAAATAATGTTCCCCTGACGGATAGTTCTCTGGTGGTTGACATTTCAGATGCATTAAGTGAAAAAGATAAAAAACAGGAATTTTTGGTAGTAAGACAACATGAAGAATTTATTTGGCTTCATGATCGTTATGAGGAGGAACCCAAATATGCAGGGTACATTATACCACCTCCACCACCCCGTCCAAATTTTGATGCATCCCGTGAGAAATTGCAACGCCTTGGAGAAGGTGAAGGAACCATGAGGGAAGAGTTCAATAAAATGAAACAAGAGCTTGAGGCTGAATATTTAGCAACATTTAAGAAGACTGTAGCTATGCATGAAGTTTTTCTAACTCGATTGGCCAGCCACTCGATTTTTAGAGAAGATGCTCATCTGCACGTGTTCCTAGAATATGATCAGGACTTATGTGCGCGACCTAAAGGCAAACTCCAACAATTAGGCGGTTTAATTAAATCTGTCGCAAATGAGTTCCTTGACGGATTACCATGGTCATCTCAAGGAAGCCACATCTCGACAGACAAGATGACTGAGAAACATAAAGAACTTGCGGATAGTTATATAAAAATCTCTGGAAGTTTATTGCAATTGGCTAACAGTGATAATGGACATTTAGACAAATTTTTATCTAAAGTGGCAGACACATTTGAAAAGGCTAGAAAAATTGAAAGCAGAGTTGCTAGTGATCAGGACTTAAAACTAGCTGACACCCTTCGCTACTATATGAGAGACAGTCAAGCAGCACGAGCGTTACTCGTCAGACGCTTGAAATGTTTAGCAAACTATGAGAATGCCAACAGAGCCCTTGAGAAGGCCAGGCACAAAAACAAAGATATTCATGCGGCTGAAGCTGCCCAATCAGCTGCTTGTGAACAGTTCGAGGCAATTTCAACACAGGCGAAAGAAGAATTATTAGATTTTAAAACAAGACGTCTGCATGCATTTAGAAAAGGTAATGACTTATCATTAATTGCATAA</w:t>
      </w:r>
    </w:p>
    <w:p w14:paraId="5C968A6C" w14:textId="77777777" w:rsidR="00331C63" w:rsidRDefault="00331C63" w:rsidP="00331C63">
      <w:pPr>
        <w:rPr>
          <w:rFonts w:ascii="Times New Roman" w:hAnsi="Times New Roman" w:cs="Times New Roman"/>
        </w:rPr>
      </w:pPr>
    </w:p>
    <w:p w14:paraId="669CF422" w14:textId="2991CBFC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&gt;Gene_MSAL04397</w:t>
      </w:r>
      <w:r>
        <w:rPr>
          <w:rFonts w:ascii="Times New Roman" w:hAnsi="Times New Roman" w:cs="Times New Roman"/>
        </w:rPr>
        <w:t xml:space="preserve"> </w:t>
      </w:r>
      <w:r w:rsidRPr="00331C63">
        <w:rPr>
          <w:rFonts w:ascii="Times New Roman" w:hAnsi="Times New Roman" w:cs="Times New Roman"/>
        </w:rPr>
        <w:t>probable phospholipid-transporting ATPase</w:t>
      </w:r>
      <w:r>
        <w:rPr>
          <w:rFonts w:ascii="Times New Roman" w:hAnsi="Times New Roman" w:cs="Times New Roman"/>
        </w:rPr>
        <w:t xml:space="preserve"> (ATPase)</w:t>
      </w:r>
    </w:p>
    <w:p w14:paraId="39B19312" w14:textId="58785427" w:rsid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ATGGAATATCCTTTACAAGATTTTGACTGCGACAACGAAACAGAATTTTTACTTGGCCATTCGTCGAGTCATGGAAATGAGATGGATGTTCACACAGCTAGGACCAACCGCAACCCAAAAAGGCGTAGGAGCCTAGGAAGCATACTCTGCAGTTGTTGGTGTTCCATTTTTCGAAAATGTTGTGGTCCGAGGGAACTAAGATCTCGAAATATACTGCTGGGGAAACCGACCCCTGGTCAATTTCCAGCAAACGCTGTGAGAAACCAGAAGTATAACATAATAACCTTCTTGCCCTTGGTCCTCTTCCAACAGTTTAAATTTTTCTTGAATCTTTATTTCTTGATAATGGCAATTAGTCAATTCGTACCCGACATCCGTATTGGATATTTGTATACATATTGGGGACCTCTGTGTTTTGTCCTTCTGGTAACGATATCTAGAGAAGCAATAGACGACTTGAGGAGACATAAAAGGGATCAGGAAGTTAATAACCAGAAATGTAAAAGGTTACTGAACGATAGAAATAAACCGTTTGAAATTGTTGCTGCTCACAAATTAAAGGTTGGTGATTTGATTATTGTCGATAAAGATGAACGAGTACCTGCCGATTTAGTATTATTGAGAACTTCAGAAAGTAGCGGAGCCGTGTTTGTCAGAACCGACCAGTTGGACGGAGAGACTGACTGGAAACTTAAACTGGCCGTTCCGGCAACGCAAAAACTGTCCACGGACCATCAGCTGTTTGAAATCAGCGCCAGTATATACGCTGAGAAGCCCCAGAAGGACATTCATTCTTTTATAGGAACGTTTAGTCGGATGGACTCTGTAAATAATGACGAGAGTTTGGATTTGGACAACACTCTGTGGACTAATTGTGTTATTGCTTCCGGGCAAGCTACTGGGGTTGTTATTTATACAGGACCCGAAACCAGATCTGTGATGAATAATTCAGCGCCCAGATCGAAGGTGGGTCTGTTGGACATCGAAGTGAATACGATAACAAAGTTGTTGTTTGCCGCCGTGATTGGTCTGGCTTTACTGATGATGGCCTTGAAAGGATTCAGTGGACCTTGGTACCGTTACATGTTCAGATTTATTCTCTTATTCTCATATATTATTCCTATAAGTCTGAGGGTGAACTTGGACATGGGCAAGTCCTTCTACTCCTGGGCGATA</w:t>
      </w:r>
      <w:r w:rsidRPr="00331C63">
        <w:rPr>
          <w:rFonts w:ascii="Times New Roman" w:hAnsi="Times New Roman" w:cs="Times New Roman"/>
        </w:rPr>
        <w:lastRenderedPageBreak/>
        <w:t>GGAAAAGATCCGGCGATGAAGGGTACGACCGTGCGTTGCACGACCATCCCCGAGGAACTCGGCAGGATCTCTTATTTGCTCTCCGACAAAACGGGCACCCTCACGCAGAATTCCATGGTACTGAAAAGGCTGCATTTGGGTACGGTCAGCTATGCCGCCGACAGTTTCGACGAGCTAAGCATGGTCCTGAAGAGTTGTTTCACGTCTATGGAGAGTACCAGCGCGGGTGCTGCCAAATTCAAACGATCAGAAAACACGAGGATTAGGGATGCCGTGCAAGCGTTGGCCTTGTGCCATAATGTCACGCCGGTGTATGAGACTAGCGAAAATTGTGATACAGGGATTTCAGGTTCAATAACTTCAGAGACTGAGGCCGATCAGCACCTGCAGATGCCTGACAAGGCTGTGACGTACCAAGCTGCCAGTCCGGACGAGGTTGCCCTCGTCCAGTGGACGCAAGAGGTCGGTTTGACGCTCAGCAGGAGGGATCTTTCTTCCATGCAGCTGAGAGGACCCGACGGAAGACTTTTGAACTACGCCATTCTGCAGATATTCCCCTTCACCAGCGAGACTAAGAGGATGGGAATTATCGTTAAGGATTTGCACACGGGAGAGATCTTGTTTTATTTGAAAGGCGCCGATGTTGTTATGTCTGGTATCGTACAATATACAGATTGGTTGGACGAGGAGGTCGGAAATATGGCCAGGGATGGATTACGTACTTTAGTCGTGGCCAAGAAGGTCCTCACCGAAGAACAATATTTAGATTTTGAGACCCGGTACAACGTCGCACGTTTATCTACAACGGATAGAGTTGCGAGAGTAGCCCAGGTCGTGGAGTCCCTAGAAAGAGAAATGGAACTTCTGTGTATAACTGGCGTCGAGGACAAATTACAGGACAATGTGAGGGCGACTTTGGAGTTGTTGCGGAACGCCGGCATTAAAATTTGGATGTTGACCGGAGATAAGCTTGAAACGGCTACTTGTATCGCCAAAAGTTCCAGACTGGTATCCAGAACGCAAGGTCTTCACGTATTCAAGAAAGTCGTGACCCGCACAGACGCACACTTAGAACTGAACGCGTACAGGAGGAAACAAGACTGCGCCCTGGTGATAAGCGGCGAAAGCTTGGAGGTGTGTCTGTCGTACTACCAGCAGGAGTTCATGGAACTTGCTACTGCTGCTCCTGCCGTGGTTTGCTGCCGATGCTCTCCCACTCAAAAAGCGCAAGTGGTACAACTAATCCAAAAACACACGGGAAAGAGAACTGCAGCGGTGGGCGATGGCGGTAATGATGTCAGCATGATCCAACAAGCAGATGCCGGAATAGGTATCGAAGGACGCGAAGGCAAACAGGCGAGTTTGGCAGGGGATTTCAGTATCCCTCAGTTCTCGCAGTTGGCAAGGTTGTTGTTGGTGCACGGCAGGAAGTCTTATAAACGATCCGCTTCCCTGGCACAGTTTGTAATACACAGAGGTCTTATTATTTCTACTATGCAAGCGGTGTTTAGCAGCGTTTTTTATCTCAGCTCTGTCGCTTTGTATCAAGGATTCCTCATGGTTGGATACGCTACTGTATACACAATGTTTCCTGTTTTCAGCTTAGTACTGGACCAAGACGTCAGCCCCGAAATAGCGCTAACCTACCCCGAACTGTACAAAGAACTGGCTAAAGGAAGAAGCCTTTCCTTCAAAACCTTCTTCATGTGGGTATTGATTTCCATATACCAAGGTGGCGTGATAATGTACGGAGCTCTACTTTTATTCGAAGACGAATTCATCCACATCGTAGCCATCAGCTTCACTTCGCTGATCCTGACAGAGTTGATAATGGTCGCGTTGAACATCAGGACGTGGCACTATCTCATGGTGTTGGCGGAATTGTTCTCCTTAGGCCTGTACGGCTTGTCGCTGATAGTTCTACACGACTATTTCGACGCGGAGTTTATTAGAACAAAGGATTTCTTCTGGAAAACGTTAGTGATAACCCTGATATCTTGCTTGCCGCTTTACATCCTTAAATTCCTGAGGAAGAAGTTTTCGCCGCCCAGCTACAGCAAACTCTCTTAA</w:t>
      </w:r>
    </w:p>
    <w:p w14:paraId="1B4153D5" w14:textId="77777777" w:rsidR="00331C63" w:rsidRPr="00331C63" w:rsidRDefault="00331C63" w:rsidP="00331C63">
      <w:pPr>
        <w:rPr>
          <w:rFonts w:ascii="Times New Roman" w:hAnsi="Times New Roman" w:cs="Times New Roman"/>
        </w:rPr>
      </w:pPr>
    </w:p>
    <w:p w14:paraId="6C63E7E9" w14:textId="4B628962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&gt;Gene_MSAL02314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331C63">
        <w:rPr>
          <w:rFonts w:ascii="Times New Roman" w:hAnsi="Times New Roman" w:cs="Times New Roman"/>
        </w:rPr>
        <w:t>palmitoyltransferase</w:t>
      </w:r>
      <w:proofErr w:type="spellEnd"/>
      <w:r w:rsidRPr="00331C63">
        <w:rPr>
          <w:rFonts w:ascii="Times New Roman" w:hAnsi="Times New Roman" w:cs="Times New Roman"/>
        </w:rPr>
        <w:t xml:space="preserve"> ZDHHC15 isoform X2</w:t>
      </w:r>
      <w:r>
        <w:rPr>
          <w:rFonts w:ascii="Times New Roman" w:hAnsi="Times New Roman" w:cs="Times New Roman"/>
        </w:rPr>
        <w:t xml:space="preserve"> (</w:t>
      </w:r>
      <w:r w:rsidRPr="00DE1FBD">
        <w:rPr>
          <w:rFonts w:ascii="Times New Roman" w:hAnsi="Times New Roman" w:cs="Times New Roman"/>
          <w:i/>
          <w:iCs/>
        </w:rPr>
        <w:t>Z</w:t>
      </w:r>
      <w:r w:rsidRPr="00DE1FBD">
        <w:rPr>
          <w:rFonts w:ascii="Times New Roman" w:hAnsi="Times New Roman" w:cs="Times New Roman"/>
          <w:i/>
          <w:iCs/>
        </w:rPr>
        <w:t>dhhc</w:t>
      </w:r>
      <w:r w:rsidRPr="00DE1FBD">
        <w:rPr>
          <w:rFonts w:ascii="Times New Roman" w:hAnsi="Times New Roman" w:cs="Times New Roman"/>
          <w:i/>
          <w:iCs/>
        </w:rPr>
        <w:t>15</w:t>
      </w:r>
      <w:r w:rsidR="00DE1FBD">
        <w:rPr>
          <w:rFonts w:ascii="Times New Roman" w:hAnsi="Times New Roman" w:cs="Times New Roman"/>
        </w:rPr>
        <w:t>)</w:t>
      </w:r>
    </w:p>
    <w:p w14:paraId="01275408" w14:textId="65CE78EF" w:rsid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ATGGCTGTACCTAGTGGTGATAATAGAGGACCATGCTACTGGTGTTTTAAGACTGTGAAATGGATACCAGTTTTGTTCATTGTAACTATAGTTGCATGGTCCTATTATGCATATGTTATTCAACTATGTTTATTGACTGTGGAAAGTGCGACAAAACAAGTTATTTATCTAATATTTTACCATGTCTTTTTCTTCATGTTTTGCTGGTCGTATTGGCAAACTATTTTTACCGATATTGGTAGAGTGCCTAGTAAATATAAAATTCCAGAAGCTGATTATGAAGCTTATTTGAACCACAGTGATTCTTATGAAACACAAAATACAATATTAGAGACATTTGCAAGCCATTTACCTATAACGA</w:t>
      </w:r>
      <w:r w:rsidRPr="00331C63">
        <w:rPr>
          <w:rFonts w:ascii="Times New Roman" w:hAnsi="Times New Roman" w:cs="Times New Roman"/>
        </w:rPr>
        <w:lastRenderedPageBreak/>
        <w:t>ATATAACAATAAGTGGTGGTGTAAGATTTTGTGAAAAGTGTAAAGTTATAAAACCTGACAGAGCACACCATTGCTCGGTATGTGGCGTGTGTGTTTTAAAAATGGACCATCATTGCCCATGGATTAATAATTGTGTTTCATTTACAAATTACAAATTTTTTGTGCTTTTTTTGGGATATGCACTTACATATTGTGTATATGTATCATTAACTTCACTTCCATACTTCATTTCATTCTGGAGGGGTGATCTTCAAGGAATGGGAAGGTTCCATATTTTGTTTCTATTTTTTGTTGCAATAATGTTTGGTGTCAGTTTAATGTCCCTTTTCGGATATCATTGTTATTTAGTATGTGAAAATAGAACAACGTTAGGTCAGTATTTTTACAGAATGGAAGACATTTATAATAATGTGTATTTATATTTAATAGAAGCATTTCGACCACCAAGCTTCCGAGGTGTTGGTACAGACAAATACGGTTTTCACATAGGAAGGTATAAGAATTTTAAACAAGTGTTTGGAGATGACTCAAAAAGCTGGTTTCTTCCCATTAGTACTAGTTTGGGTGACGGTATAGAATACCCTGTACACTCACGCCACCAGCCGAGTTCTTATCATTCTATGGACAGCACCCAGAACAGCACTCGAGACGCTGAAACTGAAACAAGTAAGCTCAACCCTGGCCTTACAGAAATATCCGTATTGTAA</w:t>
      </w:r>
    </w:p>
    <w:p w14:paraId="3D0252EC" w14:textId="77777777" w:rsidR="00DE1FBD" w:rsidRPr="00DE1FBD" w:rsidRDefault="00DE1FBD" w:rsidP="00331C63">
      <w:pPr>
        <w:rPr>
          <w:rFonts w:ascii="Times New Roman" w:hAnsi="Times New Roman" w:cs="Times New Roman"/>
        </w:rPr>
      </w:pPr>
    </w:p>
    <w:p w14:paraId="5CCF62AA" w14:textId="137A7E4C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&gt;Gene_MSAL10600</w:t>
      </w:r>
      <w:r w:rsidR="00DE1FBD">
        <w:rPr>
          <w:rFonts w:ascii="Times New Roman" w:hAnsi="Times New Roman" w:cs="Times New Roman"/>
        </w:rPr>
        <w:t xml:space="preserve"> </w:t>
      </w:r>
      <w:r w:rsidRPr="00331C63">
        <w:rPr>
          <w:rFonts w:ascii="Times New Roman" w:hAnsi="Times New Roman" w:cs="Times New Roman"/>
        </w:rPr>
        <w:t>transcription factor A, mitochondrial-like</w:t>
      </w:r>
      <w:r w:rsidR="00DE1FBD">
        <w:rPr>
          <w:rFonts w:ascii="Times New Roman" w:hAnsi="Times New Roman" w:cs="Times New Roman"/>
        </w:rPr>
        <w:t xml:space="preserve"> (</w:t>
      </w:r>
      <w:r w:rsidR="00DE1FBD" w:rsidRPr="00DE1FBD">
        <w:rPr>
          <w:rFonts w:ascii="Times New Roman" w:hAnsi="Times New Roman" w:cs="Times New Roman"/>
          <w:i/>
          <w:iCs/>
        </w:rPr>
        <w:t>TFAM</w:t>
      </w:r>
      <w:r w:rsidR="00DE1FBD">
        <w:rPr>
          <w:rFonts w:ascii="Times New Roman" w:hAnsi="Times New Roman" w:cs="Times New Roman"/>
        </w:rPr>
        <w:t>)</w:t>
      </w:r>
    </w:p>
    <w:p w14:paraId="208B2C4D" w14:textId="52117CDB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ATGGCAGGTCGAGTTTTATTTTTCAGGACTTGCAACCTTTTGTCAAATAGCCGATCCCTCTTAAACAATAGGATATTAAACGTTAATCTACTTCCGTCGCTAAGAGATTTAAAGCAAGAAACTCTTGAGAAATTGAAACTATTGAAAATTCCGGAGAAACCAAAGAGACCGCAATCTCCTTACGTTAAATTTGTTGCTGAACATCGCATTAATGTTATAAAAGATAACCCAAACTTCAAACAAACCGAAGTTATTAAAAAGTGCGCAGAGGATTGGAAAAGTATTACTCAAGAACTCAAAGAAGAATATAATGTTGCATATAAAAATGAATGTGCAATATATGATCAAAAGTTATCAACCTTTAATGCTAGTCTTACTCCAGAACAAAAAGAAGCTTTGCAACTTGCCAGTGAGGAGAAAAAATCAAGTAAAGAAAGGAGGAAAATCAAGAAGATTGAAAAGGAAACCAACAAACCTAAACGTCCAATGGGCGCTTACGCACTTTATATAAAGGAACAGAGCCAAATCAAAAATGTCTCTATGAAAGATCTGATATCAAGTTTAAAAGATGATTGGACTAAATTATCAGAAGACGAAAAGACTAAATACAAAAACCAATTTTTAAAAGAAAGAGAAAAGTATGAAACGGCAATGGCAGACTGGGAAGAAAAAATGTTAAAAGAAGGAAGAGATAATCTCATTAGGGTAAAATCTAAGGGCAAAAAAATAAAAACTTCCCGAATTAGACAGTTGAAACCAGGCAGTCCCCAATAG</w:t>
      </w:r>
    </w:p>
    <w:p w14:paraId="1CAC6921" w14:textId="77777777" w:rsidR="00DE1FBD" w:rsidRDefault="00DE1FBD" w:rsidP="00331C63">
      <w:pPr>
        <w:rPr>
          <w:rFonts w:ascii="Times New Roman" w:hAnsi="Times New Roman" w:cs="Times New Roman"/>
        </w:rPr>
      </w:pPr>
    </w:p>
    <w:p w14:paraId="162F3C00" w14:textId="1CE191F9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&gt;Gene_MSAL00760</w:t>
      </w:r>
      <w:r w:rsidR="00DE1FBD">
        <w:rPr>
          <w:rFonts w:ascii="Times New Roman" w:hAnsi="Times New Roman" w:cs="Times New Roman"/>
        </w:rPr>
        <w:t xml:space="preserve"> </w:t>
      </w:r>
      <w:r w:rsidRPr="00331C63">
        <w:rPr>
          <w:rFonts w:ascii="Times New Roman" w:hAnsi="Times New Roman" w:cs="Times New Roman"/>
        </w:rPr>
        <w:t>60S ribosomal protein L18</w:t>
      </w:r>
      <w:r w:rsidR="00DE1FBD">
        <w:rPr>
          <w:rFonts w:ascii="Times New Roman" w:hAnsi="Times New Roman" w:cs="Times New Roman"/>
        </w:rPr>
        <w:t xml:space="preserve"> (</w:t>
      </w:r>
      <w:r w:rsidR="00DE1FBD" w:rsidRPr="00DE1FBD">
        <w:rPr>
          <w:rFonts w:ascii="Times New Roman" w:hAnsi="Times New Roman" w:cs="Times New Roman"/>
          <w:i/>
          <w:iCs/>
        </w:rPr>
        <w:t>RPL18</w:t>
      </w:r>
      <w:r w:rsidR="00DE1FBD">
        <w:rPr>
          <w:rFonts w:ascii="Times New Roman" w:hAnsi="Times New Roman" w:cs="Times New Roman"/>
        </w:rPr>
        <w:t>)</w:t>
      </w:r>
    </w:p>
    <w:p w14:paraId="67F23BE1" w14:textId="24D37EE5" w:rsid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ATGGGTATCGATATTAATCACAAATACGACCGTAAGGTTAGACGTACAGAACCTAAAAGTCAAGATGTATACCTACGACTTCTTGTAAAGTTGTATCGCTACTTGGCTCGTCGTACAGACGCTAAATTCAACAAGATAATATTAAAGAGATTGTTTATGAGCAAGATATACAGGCCTCCAATTTCATTAGCTAGAGTTGTACGTTTGATGAGTAAACCTGGGCGTGAAGGACTAACAGCAGTCATTGTTGGGACAGTAACTGATGATTCTAGAATTTTTGAGGTTCCTAAATTGTCTGTTTGTGCACTACGTGTAACTGAAACTGCTCGCTCTAGAATCCTTAAAGCAGGTGGTGAGGTGATCACTTTCGATCAGTTGGCTTTGAGAGCCCCAACTGGTTCCAAAACGGTATTGATGCAAGGTAGACGCAATGCCCGTGAAGCTGCCAAGCACTTCGGACTAGCTCCTGGAGTGCCACACAGTCACACTAAGCCACTAGTACGTTCCAAAGGACGCAAATTTGAGAGAGCTCGTGGACGTAGGCGTTCGTGCGGATACAAAAAGTAA</w:t>
      </w:r>
    </w:p>
    <w:p w14:paraId="60B7D2AF" w14:textId="77777777" w:rsidR="00DE1FBD" w:rsidRPr="00DE1FBD" w:rsidRDefault="00DE1FBD" w:rsidP="00331C63">
      <w:pPr>
        <w:rPr>
          <w:rFonts w:ascii="Times New Roman" w:hAnsi="Times New Roman" w:cs="Times New Roman"/>
        </w:rPr>
      </w:pPr>
    </w:p>
    <w:p w14:paraId="52F0266A" w14:textId="35BE9250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&gt;Gene_MSAL00096</w:t>
      </w:r>
      <w:r w:rsidR="00DE1FBD">
        <w:rPr>
          <w:rFonts w:ascii="Times New Roman" w:hAnsi="Times New Roman" w:cs="Times New Roman"/>
        </w:rPr>
        <w:t xml:space="preserve"> </w:t>
      </w:r>
      <w:r w:rsidRPr="00331C63">
        <w:rPr>
          <w:rFonts w:ascii="Times New Roman" w:hAnsi="Times New Roman" w:cs="Times New Roman"/>
        </w:rPr>
        <w:t>60S ribosomal protein L7</w:t>
      </w:r>
      <w:r w:rsidR="00DE1FBD">
        <w:rPr>
          <w:rFonts w:ascii="Times New Roman" w:hAnsi="Times New Roman" w:cs="Times New Roman"/>
        </w:rPr>
        <w:t xml:space="preserve"> </w:t>
      </w:r>
      <w:r w:rsidR="00DE1FBD">
        <w:rPr>
          <w:rFonts w:ascii="Times New Roman" w:hAnsi="Times New Roman" w:cs="Times New Roman"/>
        </w:rPr>
        <w:t>(</w:t>
      </w:r>
      <w:r w:rsidR="00DE1FBD" w:rsidRPr="00DE1FBD">
        <w:rPr>
          <w:rFonts w:ascii="Times New Roman" w:hAnsi="Times New Roman" w:cs="Times New Roman"/>
          <w:i/>
          <w:iCs/>
        </w:rPr>
        <w:t>RPL</w:t>
      </w:r>
      <w:r w:rsidR="00DE1FBD">
        <w:rPr>
          <w:rFonts w:ascii="Times New Roman" w:hAnsi="Times New Roman" w:cs="Times New Roman"/>
          <w:i/>
          <w:iCs/>
        </w:rPr>
        <w:t>7</w:t>
      </w:r>
      <w:r w:rsidR="00DE1FBD">
        <w:rPr>
          <w:rFonts w:ascii="Times New Roman" w:hAnsi="Times New Roman" w:cs="Times New Roman"/>
        </w:rPr>
        <w:t>)</w:t>
      </w:r>
    </w:p>
    <w:p w14:paraId="3C6D946D" w14:textId="6818175C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ATGGCACCAACAGCTGATAAAAAGACCAAAACAGTAAAGGGTCTGCCAGCAGTGCCCGAGTCTGTTTTGAAACATCGGAAAAGGCGTGAGGCTTCCAGAGCGAAACGTTTACAAT</w:t>
      </w:r>
      <w:r w:rsidRPr="00331C63">
        <w:rPr>
          <w:rFonts w:ascii="Times New Roman" w:hAnsi="Times New Roman" w:cs="Times New Roman"/>
        </w:rPr>
        <w:lastRenderedPageBreak/>
        <w:t>CTGCGATCAAAAAGAAGTCTGAACAAGTCAAAAAACGTAAAGAAATTTTTAAACGTGCAGAGCAGTATGTAAAGGAATATAGATTGAAAGAACGCGATGAAATCAGACTTATTCGTCAAGCAAAAACTAAGGGCAACTTCTATGTTCCTGGAGAAGCAAAGTTGGCTTTTGTAATTCGTATTAAAGGTATAAACAAAGTTGCCCCAAAAGTACGTAAAGTTCTTCAGCTGTTCCGTTTACTTCAAATTAATAATGGAGTTTTTGTGAAATTGAACAAGGCTACCATTAATATGTTGAGAATATGTGAACCTTATATTACTTGGGGTTATCCTAACCTTAAATCTGTTAGAGAACTGATTTATAAGAGAGGTTTTGCAAAAATAAATGGGCAACGCATTCCCATAACTAGCAATCAGATTATTGAAGACAGATTAGGAAAATCTGGAATTATTTGTATTGAGGATTTAATTCATGAAATCTTCACAGTCGGTCCAAGGTTCAAATATGCTTCAAATTTCCTATGGCCCTTCAAGTTGAATACTCCAACCGGGGGATGGCGTAAGAAGACCAATCACTATGTTGAAGGTGGTGACTTTGGCAACAGGGAAGACAAGGTTAATGAGCTTCTCAGGAGAATGGTTTAA</w:t>
      </w:r>
    </w:p>
    <w:p w14:paraId="171CE805" w14:textId="77777777" w:rsidR="00DE1FBD" w:rsidRDefault="00DE1FBD" w:rsidP="00331C63">
      <w:pPr>
        <w:rPr>
          <w:rFonts w:ascii="Times New Roman" w:hAnsi="Times New Roman" w:cs="Times New Roman"/>
        </w:rPr>
      </w:pPr>
    </w:p>
    <w:p w14:paraId="52E40006" w14:textId="3DD74148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&gt;Gene_MSAL00148</w:t>
      </w:r>
      <w:r w:rsidR="00DE1FBD">
        <w:rPr>
          <w:rFonts w:ascii="Times New Roman" w:hAnsi="Times New Roman" w:cs="Times New Roman"/>
        </w:rPr>
        <w:t xml:space="preserve"> </w:t>
      </w:r>
      <w:r w:rsidRPr="00331C63">
        <w:rPr>
          <w:rFonts w:ascii="Times New Roman" w:hAnsi="Times New Roman" w:cs="Times New Roman"/>
        </w:rPr>
        <w:t>40S ribosomal protein S5</w:t>
      </w:r>
      <w:r w:rsidR="00DE1FBD">
        <w:rPr>
          <w:rFonts w:ascii="Times New Roman" w:hAnsi="Times New Roman" w:cs="Times New Roman"/>
        </w:rPr>
        <w:t xml:space="preserve"> (</w:t>
      </w:r>
      <w:r w:rsidR="00DE1FBD" w:rsidRPr="00DE1FBD">
        <w:rPr>
          <w:rFonts w:ascii="Times New Roman" w:hAnsi="Times New Roman" w:cs="Times New Roman"/>
          <w:i/>
          <w:iCs/>
        </w:rPr>
        <w:t>RPS5</w:t>
      </w:r>
      <w:r w:rsidR="00DE1FBD">
        <w:rPr>
          <w:rFonts w:ascii="Times New Roman" w:hAnsi="Times New Roman" w:cs="Times New Roman"/>
        </w:rPr>
        <w:t>)</w:t>
      </w:r>
    </w:p>
    <w:p w14:paraId="733274F1" w14:textId="55467447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ATGGCTGAAGATTGGTCAGATGAAATACAGACGGCTGTTATAGCGCCGAAAATAGCAGAATTACCTGAAATCAAATTGTTCGGTAGATGGAACTGCGATGATGTGCAAGTATCCGATATGTCTCTTCAGGATTACATCGCAGTAAAAGAAAAAAATGCAAAATATTTGCCCCATTCTGCTGGACGATATGCAGCAAAAAGATTTCGTAAAGCCCAATGTCCCATCGTAGAGAGATTAACAAATTCCCTCATGATGCATGGGCGCAATAACGGTAAAAAACTGATGGCTGTTCGAATCGTTAAACATGCATTTGAAATAATTCATCTTCTTACTGGAGAAAATCCGCTACAGATTTTAGTATCAGCCATCATAAATTCTGGCCCCCGTGAAGACTCCACTCGTATTGGACGAGCTGGTACGGTAAGGAGACAGGCCGTTGATGTCTCACCATTGCGTAGGGTAAACCAGGCTATCTGGTTGCTCTGTACAGGAGCACGTGAAGCTGCATTCCGTAACATAAAAACAATCGCTGAATGTTTAGCCGACGAACTTATTAATGCTGCTAAGGGTTCCTCAAACTCATATGCGATTAAAAAGAAAGATGAACTTGAACGTGTTGCAAAATCCAACCGATAA</w:t>
      </w:r>
    </w:p>
    <w:p w14:paraId="76E52AD8" w14:textId="77777777" w:rsidR="00DE1FBD" w:rsidRDefault="00DE1FBD" w:rsidP="00331C63">
      <w:pPr>
        <w:rPr>
          <w:rFonts w:ascii="Times New Roman" w:hAnsi="Times New Roman" w:cs="Times New Roman"/>
        </w:rPr>
      </w:pPr>
    </w:p>
    <w:p w14:paraId="71BD4652" w14:textId="54229C9A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&gt;Gene_MSAL03702</w:t>
      </w:r>
      <w:r w:rsidR="00DE1FBD">
        <w:rPr>
          <w:rFonts w:ascii="Times New Roman" w:hAnsi="Times New Roman" w:cs="Times New Roman"/>
        </w:rPr>
        <w:t xml:space="preserve"> </w:t>
      </w:r>
      <w:r w:rsidRPr="00331C63">
        <w:rPr>
          <w:rFonts w:ascii="Times New Roman" w:hAnsi="Times New Roman" w:cs="Times New Roman"/>
        </w:rPr>
        <w:t>transitional endoplasmic reticulum ATPase TER94</w:t>
      </w:r>
      <w:r w:rsidR="00DE1FBD">
        <w:rPr>
          <w:rFonts w:ascii="Times New Roman" w:hAnsi="Times New Roman" w:cs="Times New Roman"/>
        </w:rPr>
        <w:t xml:space="preserve"> (</w:t>
      </w:r>
      <w:r w:rsidR="00DE1FBD" w:rsidRPr="00DE1FBD">
        <w:rPr>
          <w:rFonts w:ascii="Times New Roman" w:hAnsi="Times New Roman" w:cs="Times New Roman"/>
          <w:i/>
          <w:iCs/>
        </w:rPr>
        <w:t>TER</w:t>
      </w:r>
      <w:r w:rsidR="00DE1FBD">
        <w:rPr>
          <w:rFonts w:ascii="Times New Roman" w:hAnsi="Times New Roman" w:cs="Times New Roman"/>
        </w:rPr>
        <w:t>)</w:t>
      </w:r>
    </w:p>
    <w:p w14:paraId="3E2F17E4" w14:textId="7899748A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ATGGCTGATGGAAAAAGTCCCGATGATTTGGCCACCGCAATTCTCCGTAAGAAAGATCGTCCAAACAGACTTTTGGTTGAAGAAGCAGTCAACGATGACAATTCAGTCGTTGCTCTTTCACAAGCCAAGATGGATGAACTTCAGTTATTCCGTGGGGACACAGTATTGCTGAAGGGAAAAAGACGAAAGGAAACTGTCTGTATAGTACTTTCGGATGACACTTGTAGCGACGAAAAAATTCGCATGAACAGAAATGTGAGAAATAACCTGCGAGTACGTTTGTTAGACGTAGTGTCCATCCAGCCTTGTCCAGACGTAAAGTATGGTAAAAGGATCCATGTGCTTCCTATAGACGATACAGTAGAGGGTCTCACAGGAAACCTCTTCGAAGTGTACTTAAAACCATACTTCCTGGAAGCTTACCGGCCCATTCACAAAGACGATGTATTTGTTGTCCGTGGCGGCATGAGAGCCGTCGAATTTAAGGTTGTCGAGACAGACCCGGCACCATACTGCATCGTTGCCCCAGACACAGTCATTCATTGTGATGGCGACCCAATAAAACGCGAAGAAGAAGAAGAGGCATTGAATGCCGTTGGTTACGATGACATTGGTGGTTGCAGGAAGCAACTAGCGCAGATTAAGGAGATGGTTGAATTGCCTTTGCGGCATCCTTCTCTATTCAAAGCAATCGGTGTTAAACCGCCGCGCGGTATACTGCTGTATGGTCCACCAGGTACTGGTAAGACTCTTATAGCAAGGGCTGTTGCAAACGAAACAGGAGCTTTCTTCTTCTTGATCAACGGTCCTGAAATCATGAGCAAATTAGCTGGAGAGTCGGAGAGTAACTTGCGTAAGGCTTTTGAGGAAGCTGACAAAAATTCGCCGGCCATCATCTTCATTGATGAATTGGATGCTATTGCGCCTAAGAGGGAGAAAACTCACGGTGAAGTGGAAAGACGTATCGTGTCTCAACTTCTCACTTTGATGGATGGTATGAAGAAGAGCTCTCATGTCATCGTTATGGCAGCCACTAACAGACCTAACTC</w:t>
      </w:r>
      <w:r w:rsidRPr="00331C63">
        <w:rPr>
          <w:rFonts w:ascii="Times New Roman" w:hAnsi="Times New Roman" w:cs="Times New Roman"/>
        </w:rPr>
        <w:lastRenderedPageBreak/>
        <w:t>TATCGATCCCGCTCTGCGTCGCTTTGGTCGTTTTGACAGGGAAATTGACATCGGTATACCAGATGCCACCGGTCGTTTAGAAGTCTTACGCATTCACACTAAAAACATGAAGCTTGCTGATGACGTCGATTTGGAACAGATCGCAGCCGAAACTCACGGTCATGTTGGTGCTGATTTGGCCTCTCTGTGTTCCGAAGCTGCTTTACAGCAGATCCGTGAGAAGATGGACCTCATCGACTTGGAAGACGACCAGATCGATGCCGAAGTGTTGAATTCACTCGCAGTCACCATGGAGAATTTCCGCTACGCCATGACAAAGAGCAGCCCAAGCGCCCTCAGGGAAACTGTGGTGGAAGTTCCAAACATCACTTGGGACGACATCGGCGGTTTGCAGAATGTCAAGAAAGAACTGCAGGAACTGGTGCAGTATCCCGTGGAACATCCGGACAAGTTCCTCAAGTTTGGCATGCAACCGTCTCGCGGTGTGCTGTTTTACGGCCCGCCCGGTTGCGGTAAGACGCTTTTAGCTAAGGCTATTGCGAATGAATGCCAGGCCAATTTCATATCGGTAAAGGGCCCGGAGCTGCTCACCATGTGGTTTGGTGAATCCGAGGCCAATGTCAGGGACATATTTGATAAGGCCAGGTCAGCTGCTCCTTGTGTGCTATTCTTTGACGAATTGGATTCTATCGCAAAATCTAGAGGAGGCAACGTAGGAGACGCGGGCGGAGCCGCTGACAGAGTAATCAACCAAATTTTAACGGAAATGGACGGAATGGGTGCTAAGAAGAACGTATTTATCATCGGTGCCACTAACAGACCAGATATTATCGATCCGGCCATCCTGAGACCCGGAAGATTGGATCAGCTGATATATATCCCCCTGCCCGACGAAAAGTCCAGGGAGGCCATCTTCAGGGCGAATCTGAGAAAGTCCCCGGTAGCCAAGGACGTAGATCTAGTGTACATAGCCAAAGTGACGCACGGTTTCTCAGGCGCCGATCTCACGGAAATCTGCCAGCGCGCCTGTAAATTGGCCATCAGGCAGAGCATAGAGAGCGAGATCAGACGCGAAAGGGAGAGAGCTACGAACCCCAACGTTGCCATGGATTTGGATGAGGACGATCCGGTCCCGGAAATAACAAGGGCTCACTTCGAGGAAGCCATGCGTTTTGCCAGGAGATCCGTGTCGGATAACGATATCCGTAAGTACGAGATGTTTGCACAAACACTCCAGCAGAGCCGCGGGTTCGGAACGAACTTCCGTTTCCCGACGGCAGCGGGCGGCCCAGCCGCTACCGGAGGGACGGCAGGAGACCAGGCGAACTTCCAGGACGACCCCGAAGATGACTTGTACAGCTAG</w:t>
      </w:r>
    </w:p>
    <w:p w14:paraId="7C024DBB" w14:textId="77777777" w:rsidR="00DE1FBD" w:rsidRDefault="00DE1FBD" w:rsidP="00331C63">
      <w:pPr>
        <w:rPr>
          <w:rFonts w:ascii="Times New Roman" w:hAnsi="Times New Roman" w:cs="Times New Roman"/>
        </w:rPr>
      </w:pPr>
    </w:p>
    <w:p w14:paraId="2FB465D0" w14:textId="7F9C1C09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&gt;Gene_MSAL09667</w:t>
      </w:r>
      <w:r w:rsidR="00DE1FBD">
        <w:rPr>
          <w:rFonts w:ascii="Times New Roman" w:hAnsi="Times New Roman" w:cs="Times New Roman"/>
        </w:rPr>
        <w:t xml:space="preserve"> </w:t>
      </w:r>
      <w:r w:rsidRPr="00331C63">
        <w:rPr>
          <w:rFonts w:ascii="Times New Roman" w:hAnsi="Times New Roman" w:cs="Times New Roman"/>
        </w:rPr>
        <w:t>transmembrane and ubiquitin-like domain-containing protein 1</w:t>
      </w:r>
      <w:r w:rsidR="00DE1FBD">
        <w:rPr>
          <w:rFonts w:ascii="Times New Roman" w:hAnsi="Times New Roman" w:cs="Times New Roman"/>
        </w:rPr>
        <w:t xml:space="preserve"> (</w:t>
      </w:r>
      <w:r w:rsidR="00DE1FBD" w:rsidRPr="007F6FEA">
        <w:rPr>
          <w:rFonts w:ascii="Times New Roman" w:eastAsia="楷体" w:hAnsi="Times New Roman" w:cs="Times New Roman"/>
          <w:i/>
          <w:iCs/>
          <w:szCs w:val="21"/>
        </w:rPr>
        <w:t>Tmub1</w:t>
      </w:r>
      <w:r w:rsidR="00DE1FBD">
        <w:rPr>
          <w:rFonts w:ascii="Times New Roman" w:eastAsia="楷体" w:hAnsi="Times New Roman" w:cs="Times New Roman"/>
          <w:i/>
          <w:iCs/>
          <w:szCs w:val="21"/>
        </w:rPr>
        <w:t>)</w:t>
      </w:r>
    </w:p>
    <w:p w14:paraId="1F9B4863" w14:textId="06F2BF64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ATGACACTAATCGAAGGTATAGGCGACGAGGTGACACATTTTTTTATCGCACTCTTCGCCGTAATTATAGTTACACTAGCTTGGTGGACCACTAATATATCTGAACAGAGGCATGTGAGGACAGTTTTGTTGCTAGAAAGGAGAAGGCACAGGGCTCACCGAAGACTGACCAATCATACAGAAACCGTCACTATCACGGAAGGATCTAGTATAGCACCTCCAATCACCGAAGAAAGTCCCATAGCTGTGTCAGCTACTACAGACTCTTCTATCGGTGACCAAATGTCTCACGAGGCTAGTACCAGTAATGAGGGTAGTACCATTACAGAACCTCCTGAAAATTTAAATCG</w:t>
      </w:r>
    </w:p>
    <w:p w14:paraId="5CDAFBBA" w14:textId="0944F718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TGGGGAGGAGCAAAATATAATCGAAACAATGGATGCCGACGCTTGCGTTCTAAGGCAGAGGCGTTTGGCATTCTACGATAACTGGACTAGTGCAAATAGAGATGGTGGCGATGAATCCCGAGGTTCAGAAACCGCGGACCCTTCCCAAAGCCAAGACAGGATAGAAACGATACTAGACAGTAACGAACATACTGTAATGGAACATAATTATGCGGAACAGGACACATCGACTAGTTCGAATTGTAGGAACGAACAAAACTCGGAGAGTACTGAACGTAGTCTGCCTTCTGACAATAAATCTGGAATAACTATTAAATTAAAATATATCAATGATGATTTGAAGTTGGTTGATGGTAGGTTGGAGGAGATGTTGGGAGATTTTAAAAAGAGACATTTTCAAACAGAGTTATCTTCCAACAAGCTAGTCAGATTGATATTTAATGGAAGAGTGCTCCGCCCTGACACTCAAACCCTAAAGAGCTGTGGCCTCTTCGACAACTGCGTTGTTCACTGTTTGATCCACCAAAAAAGGGCACACGCGAACGAGAGTGGCGCCTCGGAAACAACAAGAGACGGTTATTCGTTTCCAGGCTCTGCCGGTATCAACAATATAAATAACAACAACCAAAACAGGGATTGGGATTTGGGGAATTTCTTGTTTGCATTTATCAGCTTTATTTTGCTAGCCGCGTGGTATTTT</w:t>
      </w:r>
      <w:r w:rsidRPr="00331C63">
        <w:rPr>
          <w:rFonts w:ascii="Times New Roman" w:hAnsi="Times New Roman" w:cs="Times New Roman"/>
        </w:rPr>
        <w:lastRenderedPageBreak/>
        <w:t>AGATACGTTTATGCTCACTTGTATACAGTTACAGCTACTGTAGGATTAATTTTGATCACGGGAATTTTTACGATAGTGTTGGTCGGAATGTATTTCCCAGACAACCCCGATCTACCCGCGCCACCCATCCGTTTTGCCCGAGAACGAGTGCAACCTCAACAGTAA</w:t>
      </w:r>
    </w:p>
    <w:p w14:paraId="57F68D3F" w14:textId="77777777" w:rsidR="00DE1FBD" w:rsidRDefault="00DE1FBD" w:rsidP="00331C63">
      <w:pPr>
        <w:rPr>
          <w:rFonts w:ascii="Times New Roman" w:hAnsi="Times New Roman" w:cs="Times New Roman"/>
        </w:rPr>
      </w:pPr>
    </w:p>
    <w:p w14:paraId="57F7E483" w14:textId="3738CF9D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&gt;Gene_MSAL09352</w:t>
      </w:r>
      <w:r w:rsidR="00DE1FBD">
        <w:rPr>
          <w:rFonts w:ascii="Times New Roman" w:hAnsi="Times New Roman" w:cs="Times New Roman"/>
        </w:rPr>
        <w:t xml:space="preserve"> </w:t>
      </w:r>
      <w:r w:rsidRPr="00331C63">
        <w:rPr>
          <w:rFonts w:ascii="Times New Roman" w:hAnsi="Times New Roman" w:cs="Times New Roman"/>
        </w:rPr>
        <w:t>eukaryotic translation initiation factor 4B</w:t>
      </w:r>
      <w:r w:rsidR="00DE1FBD">
        <w:rPr>
          <w:rFonts w:ascii="Times New Roman" w:hAnsi="Times New Roman" w:cs="Times New Roman"/>
        </w:rPr>
        <w:t xml:space="preserve"> (</w:t>
      </w:r>
      <w:r w:rsidR="00DE1FBD" w:rsidRPr="00DE1FBD">
        <w:rPr>
          <w:rFonts w:ascii="Times New Roman" w:hAnsi="Times New Roman" w:cs="Times New Roman"/>
          <w:i/>
          <w:iCs/>
        </w:rPr>
        <w:t>EIF</w:t>
      </w:r>
      <w:r w:rsidR="00DE1FBD">
        <w:rPr>
          <w:rFonts w:ascii="Times New Roman" w:hAnsi="Times New Roman" w:cs="Times New Roman"/>
        </w:rPr>
        <w:t>)</w:t>
      </w:r>
    </w:p>
    <w:p w14:paraId="1D5CEF0F" w14:textId="6A3D3361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ATGGCTTCAGGTAAAAAGGGAAAGAAAACGAAGGGTAAAACCTTAGCCTTAACTGATTTTTTACAAGAAACCACTGGTTCTATACCCGCCCAACCTATACGCAAATCAAATATTAATTGGGCCGAAGAAGTGGAAGATTATGATGGCTATGACTCGAGGAAACCTATTAATGTTGTCCTTCCAACTGCTCCGAAGGCTTCAAGAGATTACGAAGATTTCAGTGATAAAGTGCCCAAAGAGCCGCCATACAGAGCTTATCTTTCAAATTTACCATATGATGTGGATGAGGAGGAAATTATGTTGTTTTTTAGGAATATGAGGATTGCAAGTATGAGGATTCCAAAAGATGACAGAGATAACACCAAACTGAAAGGTTTCGGATATGTTGAGTTTGAGGATAGAGACAGTCTGTTAAATGCTCTTGCCATTCCCGATACAACATTAAAAAACAGAAGGATCAGAATTGAAGTATCAGCAAACACAGATGACCGCAGAAGGGGGCGGATGGACATGGGTAGAGACAGGATGGATCGGGGCGAATCTACCGGTGATTGGCGTTCGGGGCCTCGTGTCGAGGTCTCTAATGGTGATCGTAGGGGAGGTTTCAACAGGGATCGTGATGGCGGTGGTTTTAATCGAGACAATATGAGAGGAGAAAGAGAAGAAAAGAGTTTCAGTAGAGACAATATGAGAGAAAGGGAAGAAAAGAGTTTCAGTAGAGACAATATGAGGGGAGAGAGAGAAGAGAGGAGTTTTAGCAGAGACAATATGAGGGGAAGCGACAGAGATGATAAAGGATTTAGAGATAATACTAGAGACGGAGGATTTAATAGAGATAGAGATAATACTCGAGACGGGGGATTTAATAGAGACAATAGAGATGGATTTAGACGAGATAGAGATGGTTTAGATGATAAACAAGGGGCATGGAGAGAGGGAGAAAGATTCAATAGAGATCAAGATAGAGGTTTTTCAAGAGACAGAGGTAATTATCGAGAATCAGATCGAATGAGCAGGTTCGACGATAGGGATGATCGTAAAGGATTCGGTAACAGAAGATTTGACAGTGACAGAGACAGGGATAGGAACGGTAGGGGCGGCGATAGATTCCAGGAAAGTGCTATGTCAGAACCAAGGGAAAGGCCAAAGTTGATGTTAGCACCTAGAACCAAAGCCGTGGAGAATATACCTGTGAAAGCAGAGTCAGTGCCTTCAGCTTCAATATTTGGAAGTGCCAAACCAGTAGACACTAGTCAGCGTGAACGGGAAATAGAAGAAAGGTTAGCAAAGGAACACTCGAACAAATCGAGAGATGCGAGTAGAGAGAGAAGTTCACACGTAGAAGAGAGCGATAAAAAGAATATAGAAAGAAGTAGGCCTCCAAGAAAAATAGAAGACAGCCCGAAAAGATATAATGATGAGAAAAAGGCGCCAAGAACTGAGTTCAAATCACCGGATAAAAATGAGAACAAACCTAAAATCGATAAGCCAAAGAAGGAGGAGAAAAGGGAAAAACATGAAAAAGAATTGCCTAAATTTACCGAGCCCGAACCACCAAATTTTGCGGCAAGCAACAAATTTGCGTTTCTGGAGACTGAGGATGCTTCGGATTAG</w:t>
      </w:r>
    </w:p>
    <w:p w14:paraId="2F201C9F" w14:textId="77777777" w:rsidR="00DE1FBD" w:rsidRDefault="00DE1FBD" w:rsidP="00331C63">
      <w:pPr>
        <w:rPr>
          <w:rFonts w:ascii="Times New Roman" w:hAnsi="Times New Roman" w:cs="Times New Roman"/>
        </w:rPr>
      </w:pPr>
    </w:p>
    <w:p w14:paraId="114BDEA8" w14:textId="6C0D7F85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&gt;Gene_MSAL06575</w:t>
      </w:r>
      <w:r w:rsidR="00DE1FBD">
        <w:rPr>
          <w:rFonts w:ascii="Times New Roman" w:hAnsi="Times New Roman" w:cs="Times New Roman"/>
        </w:rPr>
        <w:t xml:space="preserve"> </w:t>
      </w:r>
      <w:r w:rsidRPr="00331C63">
        <w:rPr>
          <w:rFonts w:ascii="Times New Roman" w:hAnsi="Times New Roman" w:cs="Times New Roman"/>
        </w:rPr>
        <w:t>elongation factor 1-gamma</w:t>
      </w:r>
      <w:r w:rsidR="00DE1FBD">
        <w:rPr>
          <w:rFonts w:ascii="Times New Roman" w:hAnsi="Times New Roman" w:cs="Times New Roman"/>
        </w:rPr>
        <w:t xml:space="preserve"> (</w:t>
      </w:r>
      <w:r w:rsidR="00DE1FBD" w:rsidRPr="007F6FEA">
        <w:rPr>
          <w:rFonts w:ascii="Times New Roman" w:eastAsia="楷体" w:hAnsi="Times New Roman" w:cs="Times New Roman"/>
          <w:i/>
          <w:iCs/>
          <w:szCs w:val="21"/>
        </w:rPr>
        <w:t>EF1-γ</w:t>
      </w:r>
      <w:r w:rsidR="00DE1FBD" w:rsidRPr="00DE1FBD">
        <w:rPr>
          <w:rFonts w:ascii="Times New Roman" w:eastAsia="楷体" w:hAnsi="Times New Roman" w:cs="Times New Roman"/>
          <w:szCs w:val="21"/>
        </w:rPr>
        <w:t>)</w:t>
      </w:r>
    </w:p>
    <w:p w14:paraId="6574B790" w14:textId="185A6607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ATGGCTGCTGGAACTCTTTATACTTACCCTGACAATTTTCGTGCCGCAAAGACACTTATCGCGGCACAATATGCCAAAGCAAACGTCAAAGTAGCATCAAATTTCGTGTTTGGTGAGACAAATAAATCAAAGGATTTCCTAAAGAAGTTTCCAGGAGGAAAGGTGCCAGCTTTTGAGTCAAGCGATGGCAAATACCTGCAAGACAGCAACGCTATCGCTTATTTTGTGGCCAACGACCAGCTTAGAGGTAAAAACGAATACGATACTGCCCAAATATTGCAATGGATAGGATTTGCCGAAGGTGAAGTACTGCCAGCTGGTTGTGCCTGGGTTTTCCCAATTTTAGGCATTATAAGGAACAATGCTGGTGCCCAAGAAGCATTTCAGAGAGCGAAGGATGATATGAAGGCTGCACTAACAGTTCTCAACAGTCATTTACTTACACGCACTTATCTCGTTGGCGAACGCATTACCCTTGCCGATATTGTAGTGGCCTGCAATTTGCTTAATCCGTACAAGTATGTCCTG</w:t>
      </w:r>
      <w:r w:rsidRPr="00331C63">
        <w:rPr>
          <w:rFonts w:ascii="Times New Roman" w:hAnsi="Times New Roman" w:cs="Times New Roman"/>
        </w:rPr>
        <w:lastRenderedPageBreak/>
        <w:t>GATCCTGACTACAGACGGCCATTTGCTAATGTTAACAGATGGTTCACAACCTTAGTCAACCAACCACAATTCAAAGCAGTTCTAGGTGAAGTCGAACTTTGCAGTAAGGTTGCTCAGGCCGGATCTGTCGTTGCAGAAGGGAATTCTAAAAAAGTAGGTCAGGGAAAGCCTGGAAATGTCAAGGAACTTGGTTTTGAAAAATTGGAGAGAACCGTGAAGGAGGAGAAGAAACAAGAAAAGAAACAGCAACCCAAGAAAGAGACCCCCAAAAAAGAAAAAGAACCTGCTGAAGAATTGGATGCGGCTGATGCTGCTCTCGCCGCCGAACCCAAAAGCAAGGACCCGTTTGATTCCATGCCCAAGGGGACCTTCAACATGGATGATTTCAAGCGTTGCTACTCCAACGAGGACGAGAGCAAGTCGATTCCATATTTCTGGGAGAAATTCGATCCCGAAAACTATTCCATCTGGTACGGAGAGTACAAGTACCCAGAAGAACTGGCAAAAGTATTCATGAGCTGCAATTTAATCACCGGAATGTTCCAAAGACTGGATAAAATGCGTAAACAAGCTTTTGCCTCAGTGTGCCTTTTCGGAGAAGATAATAACAGTACCATTTCCGGCATCTGGGTGTGGAGAGGTCAAGAATTAGCTTTTCCTCTTAGTCCCGATTGGCAGATAGATTACGAATCGTACGATTGGAAAAAACTTGACGCCAAGTCGGAGGAGACTAAGAAGTTGGTCGAGCAGTACTTCTCCTGGTCGGGTACGGACAAGGGCGGGAGGAAGTTCAACCAAGGCAAAATCTTCAAATAA</w:t>
      </w:r>
    </w:p>
    <w:p w14:paraId="49B2F49E" w14:textId="715A810D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&gt;Gene_MSAL03188</w:t>
      </w:r>
      <w:r w:rsidR="00DE1FBD">
        <w:rPr>
          <w:rFonts w:ascii="Times New Roman" w:hAnsi="Times New Roman" w:cs="Times New Roman"/>
        </w:rPr>
        <w:t xml:space="preserve"> </w:t>
      </w:r>
      <w:r w:rsidRPr="00331C63">
        <w:rPr>
          <w:rFonts w:ascii="Times New Roman" w:hAnsi="Times New Roman" w:cs="Times New Roman"/>
        </w:rPr>
        <w:t>cytochrome c oxidase subunit 7C</w:t>
      </w:r>
      <w:r w:rsidR="00DE1FBD">
        <w:rPr>
          <w:rFonts w:ascii="Times New Roman" w:hAnsi="Times New Roman" w:cs="Times New Roman"/>
        </w:rPr>
        <w:t xml:space="preserve"> (</w:t>
      </w:r>
      <w:r w:rsidR="00DE1FBD" w:rsidRPr="00DE1FBD">
        <w:rPr>
          <w:rFonts w:ascii="Times New Roman" w:hAnsi="Times New Roman" w:cs="Times New Roman"/>
          <w:i/>
          <w:iCs/>
        </w:rPr>
        <w:t>COX7</w:t>
      </w:r>
      <w:r w:rsidR="00DE1FBD">
        <w:rPr>
          <w:rFonts w:ascii="Times New Roman" w:hAnsi="Times New Roman" w:cs="Times New Roman"/>
        </w:rPr>
        <w:t>)</w:t>
      </w:r>
    </w:p>
    <w:p w14:paraId="0493308A" w14:textId="1EEE5DFE" w:rsid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ATGATCGGTAGAAGTAATCTGTTTCTTAGAAAAGCAGCTTGGAATTTGGCGAGGTACCACGATCATGGTGGTGTACCTGGAGCGAATTTACCTTTTTCCATTAACAACAGATACAAGCTAACAGCCTTCTTCATATTATTCTTTGGCTCTGGATTTTCAGCACCTTTCCTCATCTTGAGACATCAGTTACTTAAGAAGTAA</w:t>
      </w:r>
    </w:p>
    <w:p w14:paraId="3998A5C7" w14:textId="77777777" w:rsidR="00DE1FBD" w:rsidRPr="00DE1FBD" w:rsidRDefault="00DE1FBD" w:rsidP="00331C63">
      <w:pPr>
        <w:rPr>
          <w:rFonts w:ascii="Times New Roman" w:hAnsi="Times New Roman" w:cs="Times New Roman"/>
        </w:rPr>
      </w:pPr>
    </w:p>
    <w:p w14:paraId="1DB9CFBD" w14:textId="0CD58C75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&gt;Gene_MSAL09430</w:t>
      </w:r>
      <w:r w:rsidR="00DE1FBD">
        <w:rPr>
          <w:rFonts w:ascii="Times New Roman" w:hAnsi="Times New Roman" w:cs="Times New Roman"/>
        </w:rPr>
        <w:t xml:space="preserve"> </w:t>
      </w:r>
      <w:r w:rsidRPr="00331C63">
        <w:rPr>
          <w:rFonts w:ascii="Times New Roman" w:hAnsi="Times New Roman" w:cs="Times New Roman"/>
        </w:rPr>
        <w:t>tubulin alpha-1 chain</w:t>
      </w:r>
      <w:r w:rsidR="00DE1FBD">
        <w:rPr>
          <w:rFonts w:ascii="Times New Roman" w:hAnsi="Times New Roman" w:cs="Times New Roman"/>
        </w:rPr>
        <w:t xml:space="preserve"> (</w:t>
      </w:r>
      <w:r w:rsidR="00DE1FBD" w:rsidRPr="007F6FEA">
        <w:rPr>
          <w:rFonts w:ascii="Times New Roman" w:eastAsia="楷体" w:hAnsi="Times New Roman" w:cs="Times New Roman" w:hint="eastAsia"/>
          <w:i/>
          <w:iCs/>
          <w:szCs w:val="21"/>
        </w:rPr>
        <w:t>α</w:t>
      </w:r>
      <w:r w:rsidR="00DE1FBD" w:rsidRPr="007F6FEA">
        <w:rPr>
          <w:rFonts w:ascii="Times New Roman" w:eastAsia="楷体" w:hAnsi="Times New Roman" w:cs="Times New Roman"/>
          <w:i/>
          <w:iCs/>
          <w:szCs w:val="21"/>
        </w:rPr>
        <w:t>-TUB</w:t>
      </w:r>
      <w:r w:rsidR="00DE1FBD" w:rsidRPr="00DE1FBD">
        <w:rPr>
          <w:rFonts w:ascii="Times New Roman" w:eastAsia="楷体" w:hAnsi="Times New Roman" w:cs="Times New Roman"/>
          <w:szCs w:val="21"/>
        </w:rPr>
        <w:t>)</w:t>
      </w:r>
    </w:p>
    <w:p w14:paraId="1BDFF922" w14:textId="79408103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ATGCGTGAATGTATCTCAGTGCACGTCGGCCAAGCCGGAGTCCAAATCGGTAATGCCTGCTGGGAGTTGTACTGCCTGGAACATGGCATCCAACCCGACGGCCAGATGCCCTCCGACAAAACCGTAGGGGGTGGAGACGACAGTTTCAACACCTTCTTCAGCGAAACCGGGGCCGGCAAACACGTACCCAGGGCCGTATTCGTCGACTTGGAACCCACAGTAGTAGATGAGGTCAGGACGGGCACATACCGCCAGTTGTTCCACCCGGAACAACTCATCACAGGAAAAGAGGACGCTGCCAACAACTACGCTCGTGGTCACTACACGATCGGCAAAGAAATCGTTGACTTGGTCTTGGACCGCATCAGGAAATTGGCAGATCAATGCACGGGTCTACAAGGGTTCCTCATCTTCCACTCCTTCGGAGGTGGCACCGGATCTGGATTCACCAGTTTGTTGATGGAGAGGTTGTCTGTGGACTACGGAAAGAAGTCCAAGCTGGAGTTCGCCATCTACCCAGCTCCCCAGGTATCCACCGCCGTCGTTGAACCCTATAACTCTATTTTGACCACTCACACCACCCTGGAACACTCTGACTGCGCCTTTATGGTAGACAACGAAGCTATATATGACATCTGCAGACGTAACTTGGACATCGAGCGCCCCACATACACCAACTTGAACAGGCTGATCGGCCAGATCGTATCCTCCATCACCGCCTCTTTGAGGTTCGACGGCGCTCTCAATGTTGACTTGACAGAATTCCAAACTAACTTGGTCCCTTACCCACGTATTCACTTCCCTCTGGTCACTTACGCTCCCGTCATCTCCGCTGAAAAGGCCTACCATGAACAACTATCCGTGGCTGAAATTACCAACGCCTGCTTTGAACCCGCCAACCAAATGGTGAAATGTGACCCCCGTCACGGAAAATACATGGCCTGTTGCATGTTGTACCGAGGAGATGTCGTCCCTAAAGACGTAAACGCTGCTATTGCCACCATCAAGACCAAGCGTACCATCCAGTTCGTGGACTGGTGTCCCACTGGATTCAAAGTGGGTATCAACTACCAACCCCCAACTGTGGTGCCCGGAGGTGATTTGGCCAAGGTACAGCGTGCCGTGTGCATGTTGTCCAACACCACGGCCATCGCCGAGGCCTGGGCTCGTCTTGACCACAAATTCGATCTGATGTACGCCAAGCGTGCATTCGTCCACTGGTACGTGGGTGAGGGTATGGAGGAAGGAGAGTTCTCTGAGGCTCGTGAGGATCTGGCTGC</w:t>
      </w:r>
      <w:r w:rsidRPr="00331C63">
        <w:rPr>
          <w:rFonts w:ascii="Times New Roman" w:hAnsi="Times New Roman" w:cs="Times New Roman"/>
        </w:rPr>
        <w:lastRenderedPageBreak/>
        <w:t>TCTGGAGAAGGATTACGAAGAAGTAGGAATGGACTCCGGAGAAGGTGAAGGCGAGGGAGCCGAAGAGTATTAA</w:t>
      </w:r>
    </w:p>
    <w:p w14:paraId="011731C0" w14:textId="77777777" w:rsidR="00DE1FBD" w:rsidRDefault="00DE1FBD" w:rsidP="00331C63">
      <w:pPr>
        <w:rPr>
          <w:rFonts w:ascii="Times New Roman" w:hAnsi="Times New Roman" w:cs="Times New Roman"/>
        </w:rPr>
      </w:pPr>
    </w:p>
    <w:p w14:paraId="7A654326" w14:textId="57E62B1F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&gt;Gene_MSAL06278</w:t>
      </w:r>
      <w:r w:rsidR="00DE1FBD">
        <w:rPr>
          <w:rFonts w:ascii="Times New Roman" w:hAnsi="Times New Roman" w:cs="Times New Roman"/>
        </w:rPr>
        <w:t xml:space="preserve"> </w:t>
      </w:r>
      <w:r w:rsidRPr="00331C63">
        <w:rPr>
          <w:rFonts w:ascii="Times New Roman" w:hAnsi="Times New Roman" w:cs="Times New Roman"/>
        </w:rPr>
        <w:t>triosephosphate isomerase</w:t>
      </w:r>
      <w:r w:rsidR="00DE1FBD">
        <w:rPr>
          <w:rFonts w:ascii="Times New Roman" w:hAnsi="Times New Roman" w:cs="Times New Roman"/>
        </w:rPr>
        <w:t xml:space="preserve"> (</w:t>
      </w:r>
      <w:r w:rsidR="00DE1FBD" w:rsidRPr="00DE1FBD">
        <w:rPr>
          <w:rFonts w:ascii="Times New Roman" w:hAnsi="Times New Roman" w:cs="Times New Roman"/>
          <w:i/>
          <w:iCs/>
        </w:rPr>
        <w:t>TPI</w:t>
      </w:r>
      <w:r w:rsidR="00DE1FBD">
        <w:rPr>
          <w:rFonts w:ascii="Times New Roman" w:hAnsi="Times New Roman" w:cs="Times New Roman"/>
        </w:rPr>
        <w:t>)</w:t>
      </w:r>
    </w:p>
    <w:p w14:paraId="3A9C1B6E" w14:textId="4EA15C98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ATGAGTTTCCTCAGAGATATCAATAAACCCAGAAGGCTGCTGTTAAATCACTTGTCAGTTTTTCGACAAGTGAAAATTAAGATGGCCGAAACTGGGGAAACTGTAGAAGAAGCCCAAGGGGAGACTGAGAACACTGAGGAGCCTGTTGAGACAGTCGAAGCAATACAAGACCTTGTAGAAGAAGATAAAACAGGAGAAGCTGCACCGGAAGAAGCTAAGCCTGAAGAAACCACACCTGAAGAAGCGCCACCCGAAGAAAGTAAACCTGAAGAAGCTCCTGCTGAAGGTGAATCTCCACCAGAAGAAGGTAAAAGTGAGGAAGCTAAACCCGAAGAAGTTAGTAAACCCGCGGAACCAACTAAACCTGAAGAAGCAGAAGTCAAAAAAGAACCACCATGTACCGCTCTGTGTGCTACTATCCTCGACGGCAAGCCCGAAGGCGGAAAAAAACCTGTAGAAATGGCACGCAAATTCGTCGTTGGTGGCAATTGGAAGATGAACGGAAATAAGGAACAAATCGGCCAGATACTGAACTTTTTAAAAGAGGGGCCTTTGAATGCCGACACAGAGGTGGTCGTTGGCGTCCCTGCTATCTATTTAGAGTTTGTTAAAAATAATGCACCTGGAAACGTCGAAGTCGCAGCTCAAAATTGTTATAAGGCTGATAAAGGCGCTTTCACAGGTGAAATATCCCCACTCATGCTTAAAGATATTGGCGTTAACTGGGTCATTCTCGGTCATTCTGAACGTCGTCAGATCTTTGGCGAATCAGATGAGCTGATCGCAGATAAAGTAGCATTTGCCTTGCAAAACGGTCTGAAAGTGATCGCTTGCATCGGTGAGACCTTAGAGGAACGCGAGGCTAGTAAAACCGAGGAAGTCGTTTTCAGACAAACGAAAGCCATCGCCGACAAAGTCAAAGACTGGTCGAACGTGGTTATCGCTTACGAACCAGTCTGGGCTATCGGAACGGGCAAAACCGCATCCCCGGAACAGGCGCAGGAGGTCCATAAGGCTTTGAGAGATTACATTGCTAGTTCCATCAGCCCGGACGTTGCCGGTGGTATCAGGATCCAGTACGGTGGGTCTGTTACTGGGGCAAACTGTAAGGAGTTGGGATCGCAGCCCGACATCGACGGTTTCCTAGTTGGGGGAGCTTCTTTGAAGCCGGAATTTGTCGACATCGTAAACGCAAAACAGTGA</w:t>
      </w:r>
    </w:p>
    <w:p w14:paraId="422AAE21" w14:textId="77777777" w:rsidR="00DE1FBD" w:rsidRDefault="00DE1FBD" w:rsidP="00331C63">
      <w:pPr>
        <w:rPr>
          <w:rFonts w:ascii="Times New Roman" w:hAnsi="Times New Roman" w:cs="Times New Roman"/>
        </w:rPr>
      </w:pPr>
    </w:p>
    <w:p w14:paraId="11D52A93" w14:textId="16C73571" w:rsidR="00331C63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&gt;Gene_MSAL01719</w:t>
      </w:r>
      <w:r w:rsidR="00DE1FBD">
        <w:rPr>
          <w:rFonts w:ascii="Times New Roman" w:hAnsi="Times New Roman" w:cs="Times New Roman"/>
        </w:rPr>
        <w:t xml:space="preserve"> </w:t>
      </w:r>
      <w:proofErr w:type="spellStart"/>
      <w:r w:rsidR="00DE1FBD" w:rsidRPr="00DE1FBD">
        <w:rPr>
          <w:rFonts w:ascii="Times New Roman" w:hAnsi="Times New Roman" w:cs="Times New Roman"/>
        </w:rPr>
        <w:t>Krüppel</w:t>
      </w:r>
      <w:proofErr w:type="spellEnd"/>
      <w:r w:rsidR="00DE1FBD" w:rsidRPr="00DE1FBD">
        <w:rPr>
          <w:rFonts w:ascii="Times New Roman" w:hAnsi="Times New Roman" w:cs="Times New Roman"/>
        </w:rPr>
        <w:t xml:space="preserve">-like factor </w:t>
      </w:r>
      <w:proofErr w:type="spellStart"/>
      <w:r w:rsidR="00DE1FBD" w:rsidRPr="00DE1FBD">
        <w:rPr>
          <w:rFonts w:ascii="Times New Roman" w:hAnsi="Times New Roman" w:cs="Times New Roman"/>
        </w:rPr>
        <w:t>luna</w:t>
      </w:r>
      <w:proofErr w:type="spellEnd"/>
      <w:r w:rsidR="00DE1FBD">
        <w:rPr>
          <w:rFonts w:ascii="Times New Roman" w:hAnsi="Times New Roman" w:cs="Times New Roman"/>
        </w:rPr>
        <w:t xml:space="preserve"> (</w:t>
      </w:r>
      <w:r w:rsidR="00DE1FBD" w:rsidRPr="00DE1FBD">
        <w:rPr>
          <w:rFonts w:ascii="Times New Roman" w:hAnsi="Times New Roman" w:cs="Times New Roman"/>
          <w:i/>
          <w:iCs/>
        </w:rPr>
        <w:t>KLF</w:t>
      </w:r>
      <w:r w:rsidR="00DE1FBD">
        <w:rPr>
          <w:rFonts w:ascii="Times New Roman" w:hAnsi="Times New Roman" w:cs="Times New Roman"/>
        </w:rPr>
        <w:t>)</w:t>
      </w:r>
    </w:p>
    <w:p w14:paraId="47CF90F8" w14:textId="566BB0B8" w:rsidR="00864C17" w:rsidRPr="00331C63" w:rsidRDefault="00331C63" w:rsidP="00331C63">
      <w:pPr>
        <w:rPr>
          <w:rFonts w:ascii="Times New Roman" w:hAnsi="Times New Roman" w:cs="Times New Roman"/>
        </w:rPr>
      </w:pPr>
      <w:r w:rsidRPr="00331C63">
        <w:rPr>
          <w:rFonts w:ascii="Times New Roman" w:hAnsi="Times New Roman" w:cs="Times New Roman"/>
        </w:rPr>
        <w:t>ATGGAATGGTATTTGAAAGATGAACCAAAAATGAAAACTTACAAGACGCTACCTTCCGATATAAGTAGAATTTGGTATAAAGTAAATTGTATAGAAGATTTTAGTGATAGTCATTTTGATACATTGAGCTCAGCAAGTTCAACATGTTCATGGGATGGTGCTTTATCTTGTGCGGTATTAGTGAAACAGGAACCTGTAGATGATGAGGATGACGATGATGAAAATGAGGATGAAGAGGATAGTGATGATGAGGATCATGAGAGTTATGAAAATAGAGTACATTCTGATGTAAGAGATGCTTTACAATTGCGGTTAATTTCAAGAAATGCAGAGACTTTGACTCCTCCCTCTAGCCCTGAATCAGAATTAGGGCATAGTAATGGAAGTTCTGCTGCTAGTGATTTAGATGTTTGTGGGCTTCGCATTAGTAATACACAAGGACACCGAAATACAATAGTCAGAGTGCGAGCCTCTGGAGTTACTAGGTACATATCTGTAGTTCCTAGACCTCCAAGTCACATTTCATCATCATCAACAAACTCAACACCTACAAAACATCATAACCGTTTAGATCATTCACCAGATTCTAAAAGAAGAATACATAAGTGCCAATTTCTTGGATGTAAAAAAGTTTATACTAAAAGTTCCCATTTAA</w:t>
      </w:r>
    </w:p>
    <w:sectPr w:rsidR="00864C17" w:rsidRPr="00331C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C63"/>
    <w:rsid w:val="00331C63"/>
    <w:rsid w:val="00864C17"/>
    <w:rsid w:val="00DE1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8FA3C"/>
  <w15:chartTrackingRefBased/>
  <w15:docId w15:val="{693F2CC2-FE94-45A3-91DC-38302D44B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2844</Words>
  <Characters>16216</Characters>
  <Application>Microsoft Office Word</Application>
  <DocSecurity>0</DocSecurity>
  <Lines>135</Lines>
  <Paragraphs>38</Paragraphs>
  <ScaleCrop>false</ScaleCrop>
  <Company/>
  <LinksUpToDate>false</LinksUpToDate>
  <CharactersWithSpaces>19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xing</dc:creator>
  <cp:keywords/>
  <dc:description/>
  <cp:lastModifiedBy>li jiaxing</cp:lastModifiedBy>
  <cp:revision>1</cp:revision>
  <dcterms:created xsi:type="dcterms:W3CDTF">2022-02-24T07:16:00Z</dcterms:created>
  <dcterms:modified xsi:type="dcterms:W3CDTF">2022-02-24T07:35:00Z</dcterms:modified>
</cp:coreProperties>
</file>